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42" w:rightFromText="142" w:vertAnchor="page" w:horzAnchor="margin" w:tblpY="2811"/>
        <w:tblW w:w="7722" w:type="dxa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D676E6" w14:paraId="07C5E5C7" w14:textId="77777777" w:rsidTr="0015726E">
        <w:trPr>
          <w:trHeight w:val="450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CEEF3" w14:textId="77777777" w:rsidR="0015726E" w:rsidRPr="00035FAE" w:rsidRDefault="0015726E" w:rsidP="0015726E">
            <w:pPr>
              <w:widowControl w:val="0"/>
              <w:jc w:val="both"/>
              <w:rPr>
                <w:sz w:val="18"/>
              </w:rPr>
            </w:pPr>
            <w:bookmarkStart w:id="0" w:name="_Hlk131921119"/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DB76" w14:textId="77777777" w:rsidR="0015726E" w:rsidRPr="00035FAE" w:rsidRDefault="0032054D" w:rsidP="0015726E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B0905" w14:textId="77777777" w:rsidR="0015726E" w:rsidRPr="00035FAE" w:rsidRDefault="0032054D" w:rsidP="0015726E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Mean (SD)</w:t>
            </w:r>
          </w:p>
        </w:tc>
      </w:tr>
      <w:tr w:rsidR="00D676E6" w14:paraId="6D099566" w14:textId="77777777" w:rsidTr="0015726E">
        <w:trPr>
          <w:trHeight w:val="450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CB86B" w14:textId="77777777" w:rsidR="0015726E" w:rsidRPr="00035FAE" w:rsidRDefault="0015726E" w:rsidP="0015726E">
            <w:pPr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BB264" w14:textId="77777777" w:rsidR="0015726E" w:rsidRPr="00035FAE" w:rsidRDefault="0032054D" w:rsidP="0015726E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79825" w14:textId="77777777" w:rsidR="0015726E" w:rsidRPr="00035FAE" w:rsidRDefault="0032054D" w:rsidP="0015726E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99E8" w14:textId="77777777" w:rsidR="0015726E" w:rsidRPr="00035FAE" w:rsidRDefault="0032054D" w:rsidP="0015726E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4AA6" w14:textId="77777777" w:rsidR="0015726E" w:rsidRPr="00035FAE" w:rsidRDefault="0015726E" w:rsidP="0015726E">
            <w:pPr>
              <w:rPr>
                <w:sz w:val="18"/>
              </w:rPr>
            </w:pPr>
          </w:p>
        </w:tc>
      </w:tr>
      <w:tr w:rsidR="00D676E6" w14:paraId="3D93F4D8" w14:textId="77777777" w:rsidTr="0015726E">
        <w:trPr>
          <w:trHeight w:val="38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554C1" w14:textId="77777777" w:rsidR="0015726E" w:rsidRPr="00035FAE" w:rsidRDefault="0032054D" w:rsidP="0015726E">
            <w:pPr>
              <w:widowControl w:val="0"/>
              <w:spacing w:line="300" w:lineRule="exact"/>
              <w:jc w:val="both"/>
              <w:rPr>
                <w:sz w:val="18"/>
              </w:rPr>
            </w:pPr>
            <w:r>
              <w:rPr>
                <w:noProof/>
                <w:sz w:val="18"/>
                <w:lang w:eastAsia="ja-JP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2095500</wp:posOffset>
                      </wp:positionH>
                      <wp:positionV relativeFrom="paragraph">
                        <wp:posOffset>155575</wp:posOffset>
                      </wp:positionV>
                      <wp:extent cx="2178050" cy="3041650"/>
                      <wp:effectExtent l="0" t="0" r="31750" b="25400"/>
                      <wp:wrapNone/>
                      <wp:docPr id="22" name="グループ化 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78050" cy="3041650"/>
                                <a:chOff x="0" y="0"/>
                                <a:chExt cx="2178050" cy="3041650"/>
                              </a:xfrm>
                            </wpg:grpSpPr>
                            <wps:wsp>
                              <wps:cNvPr id="106" name="直線コネクタ 106"/>
                              <wps:cNvCnPr/>
                              <wps:spPr>
                                <a:xfrm>
                                  <a:off x="0" y="3041650"/>
                                  <a:ext cx="21780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8" name="グループ化 8"/>
                              <wpg:cNvGrpSpPr/>
                              <wpg:grpSpPr>
                                <a:xfrm>
                                  <a:off x="330200" y="0"/>
                                  <a:ext cx="1250950" cy="2952750"/>
                                  <a:chOff x="0" y="0"/>
                                  <a:chExt cx="1250950" cy="2952750"/>
                                </a:xfrm>
                              </wpg:grpSpPr>
                              <wps:wsp>
                                <wps:cNvPr id="2" name="正方形/長方形 2"/>
                                <wps:cNvSpPr/>
                                <wps:spPr>
                                  <a:xfrm>
                                    <a:off x="222250" y="2305050"/>
                                    <a:ext cx="133350" cy="1968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>
                                      <a:lumMod val="75000"/>
                                    </a:schemeClr>
                                  </a:solidFill>
                                  <a:ln w="12700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g:grpSp>
                                <wpg:cNvPr id="7" name="グループ化 7"/>
                                <wpg:cNvGrpSpPr/>
                                <wpg:grpSpPr>
                                  <a:xfrm>
                                    <a:off x="412750" y="0"/>
                                    <a:ext cx="838200" cy="1559850"/>
                                    <a:chOff x="0" y="0"/>
                                    <a:chExt cx="838200" cy="1559850"/>
                                  </a:xfrm>
                                </wpg:grpSpPr>
                                <wpg:grpSp>
                                  <wpg:cNvPr id="1" name="グループ化 1"/>
                                  <wpg:cNvGrpSpPr/>
                                  <wpg:grpSpPr>
                                    <a:xfrm>
                                      <a:off x="355600" y="0"/>
                                      <a:ext cx="482600" cy="641350"/>
                                      <a:chOff x="0" y="0"/>
                                      <a:chExt cx="482600" cy="641350"/>
                                    </a:xfrm>
                                  </wpg:grpSpPr>
                                  <wps:wsp>
                                    <wps:cNvPr id="116" name="正方形/長方形 116"/>
                                    <wps:cNvSpPr/>
                                    <wps:spPr>
                                      <a:xfrm>
                                        <a:off x="0" y="463550"/>
                                        <a:ext cx="158400" cy="1778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tx1">
                                          <a:lumMod val="65000"/>
                                          <a:lumOff val="35000"/>
                                        </a:schemeClr>
                                      </a:solidFill>
                                      <a:ln w="12700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17" name="正方形/長方形 117"/>
                                    <wps:cNvSpPr/>
                                    <wps:spPr>
                                      <a:xfrm>
                                        <a:off x="349250" y="0"/>
                                        <a:ext cx="133350" cy="1778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tx1">
                                          <a:lumMod val="65000"/>
                                          <a:lumOff val="35000"/>
                                        </a:schemeClr>
                                      </a:solidFill>
                                      <a:ln w="12700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</wpg:grpSp>
                                <wps:wsp>
                                  <wps:cNvPr id="3" name="正方形/長方形 3"/>
                                  <wps:cNvSpPr/>
                                  <wps:spPr>
                                    <a:xfrm>
                                      <a:off x="330200" y="920750"/>
                                      <a:ext cx="126000" cy="177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  <a:ln w="12700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4" name="正方形/長方形 4"/>
                                  <wps:cNvSpPr/>
                                  <wps:spPr>
                                    <a:xfrm>
                                      <a:off x="0" y="1390650"/>
                                      <a:ext cx="162000" cy="1692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  <a:ln w="12700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</wpg:grpSp>
                              <wps:wsp>
                                <wps:cNvPr id="5" name="正方形/長方形 5"/>
                                <wps:cNvSpPr/>
                                <wps:spPr>
                                  <a:xfrm>
                                    <a:off x="0" y="2774950"/>
                                    <a:ext cx="108000" cy="1778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>
                                      <a:lumMod val="75000"/>
                                    </a:schemeClr>
                                  </a:solidFill>
                                  <a:ln w="12700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6" name="正方形/長方形 6"/>
                                <wps:cNvSpPr/>
                                <wps:spPr>
                                  <a:xfrm>
                                    <a:off x="323850" y="1847850"/>
                                    <a:ext cx="151130" cy="1764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>
                                      <a:lumMod val="75000"/>
                                    </a:schemeClr>
                                  </a:solidFill>
                                  <a:ln w="12700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グループ化 22" o:spid="_x0000_s1025" style="width:171.5pt;height:239.5pt;margin-top:12.25pt;margin-left:165pt;position:absolute;z-index:251673600" coordsize="21780,30416">
                      <v:line id="直線コネクタ 106" o:spid="_x0000_s1026" style="mso-wrap-style:square;position:absolute;visibility:visible" from="0,30416" to="21780,30416" o:connectortype="straight" strokecolor="black">
                        <v:stroke joinstyle="miter"/>
                      </v:line>
                      <v:group id="グループ化 8" o:spid="_x0000_s1027" style="width:12509;height:29527;left:3302;position:absolute" coordsize="12509,29527">
                        <v:rect id="正方形/長方形 2" o:spid="_x0000_s1028" style="width:1334;height:1969;left:2222;mso-wrap-style:square;position:absolute;top:23050;v-text-anchor:middle;visibility:visible" fillcolor="#bfbfbf" strokecolor="black" strokeweight="1pt"/>
                        <v:group id="グループ化 7" o:spid="_x0000_s1029" style="width:8382;height:15598;left:4127;position:absolute" coordsize="8382,15598">
                          <v:group id="グループ化 1" o:spid="_x0000_s1030" style="width:4826;height:6413;left:3556;position:absolute" coordsize="4826,6413">
                            <v:rect id="正方形/長方形 116" o:spid="_x0000_s1031" style="width:1584;height:1778;mso-wrap-style:square;position:absolute;top:4635;v-text-anchor:middle;visibility:visible" fillcolor="#5a5a5a" strokecolor="black" strokeweight="1pt"/>
                            <v:rect id="正方形/長方形 117" o:spid="_x0000_s1032" style="width:1334;height:1778;left:3492;mso-wrap-style:square;position:absolute;v-text-anchor:middle;visibility:visible" fillcolor="#5a5a5a" strokecolor="black" strokeweight="1pt"/>
                          </v:group>
                          <v:rect id="正方形/長方形 3" o:spid="_x0000_s1033" style="width:1260;height:1775;left:3302;mso-wrap-style:square;position:absolute;top:9207;v-text-anchor:middle;visibility:visible" fillcolor="#5a5a5a" strokecolor="black" strokeweight="1pt"/>
                          <v:rect id="正方形/長方形 4" o:spid="_x0000_s1034" style="width:1620;height:1692;mso-wrap-style:square;position:absolute;top:13906;v-text-anchor:middle;visibility:visible" fillcolor="#5a5a5a" strokecolor="black" strokeweight="1pt"/>
                        </v:group>
                        <v:rect id="正方形/長方形 5" o:spid="_x0000_s1035" style="width:1080;height:1778;mso-wrap-style:square;position:absolute;top:27749;v-text-anchor:middle;visibility:visible" fillcolor="#bfbfbf" strokecolor="black" strokeweight="1pt"/>
                        <v:rect id="正方形/長方形 6" o:spid="_x0000_s1036" style="width:1511;height:1764;left:3238;mso-wrap-style:square;position:absolute;top:18478;v-text-anchor:middle;visibility:visible" fillcolor="#bfbfbf" strokecolor="black" strokeweight="1pt"/>
                      </v:group>
                    </v:group>
                  </w:pict>
                </mc:Fallback>
              </mc:AlternateContent>
            </w:r>
            <w:r w:rsidRPr="0078730B">
              <w:rPr>
                <w:sz w:val="18"/>
              </w:rPr>
              <w:t>Orexin receptor antagonist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13CC3" w14:textId="77777777" w:rsidR="0015726E" w:rsidRPr="00035FAE" w:rsidRDefault="0032054D" w:rsidP="0015726E">
            <w:pPr>
              <w:widowControl w:val="0"/>
              <w:jc w:val="both"/>
              <w:rPr>
                <w:color w:val="000000"/>
                <w:sz w:val="18"/>
              </w:rPr>
            </w:pPr>
            <w:r>
              <w:rPr>
                <w:noProof/>
                <w:color w:val="000000"/>
                <w:sz w:val="18"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1412240</wp:posOffset>
                      </wp:positionH>
                      <wp:positionV relativeFrom="paragraph">
                        <wp:posOffset>-4445</wp:posOffset>
                      </wp:positionV>
                      <wp:extent cx="0" cy="3187700"/>
                      <wp:effectExtent l="0" t="0" r="38100" b="12700"/>
                      <wp:wrapNone/>
                      <wp:docPr id="98" name="直線コネクタ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318770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98" o:spid="_x0000_s1037" style="flip:x;mso-height-percent:0;mso-height-relative:margin;mso-width-percent:0;mso-width-relative:margin;mso-wrap-distance-bottom:0;mso-wrap-distance-left:9pt;mso-wrap-distance-right:9pt;mso-wrap-distance-top:0;mso-wrap-style:square;position:absolute;visibility:visible;z-index:251671552" from="111.2pt,-0.35pt" to="111.2pt,250.65pt" strokecolor="black" strokeweight="0.25pt">
                      <v:stroke joinstyle="miter" dashstyle="dash"/>
                    </v:line>
                  </w:pict>
                </mc:Fallback>
              </mc:AlternateContent>
            </w:r>
            <w:r>
              <w:rPr>
                <w:noProof/>
                <w:color w:val="000000"/>
                <w:sz w:val="18"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612140</wp:posOffset>
                      </wp:positionH>
                      <wp:positionV relativeFrom="paragraph">
                        <wp:posOffset>635</wp:posOffset>
                      </wp:positionV>
                      <wp:extent cx="0" cy="3181350"/>
                      <wp:effectExtent l="0" t="0" r="38100" b="19050"/>
                      <wp:wrapNone/>
                      <wp:docPr id="97" name="直線コネクタ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318135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97" o:spid="_x0000_s1038" style="flip:x;mso-height-percent:0;mso-height-relative:margin;mso-width-percent:0;mso-width-relative:margin;mso-wrap-distance-bottom:0;mso-wrap-distance-left:9pt;mso-wrap-distance-right:9pt;mso-wrap-distance-top:0;mso-wrap-style:square;position:absolute;visibility:visible;z-index:251669504" from="48.2pt,0.05pt" to="48.2pt,250.55pt" strokecolor="black" strokeweight="0.25pt">
                      <v:stroke joinstyle="miter" dashstyle="dash"/>
                    </v:line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04FE13" w14:textId="77777777" w:rsidR="0015726E" w:rsidRPr="00035FAE" w:rsidRDefault="0032054D" w:rsidP="0015726E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7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1.8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5D4DF47F" w14:textId="77777777" w:rsidTr="0015726E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4E96B" w14:textId="77777777" w:rsidR="0015726E" w:rsidRPr="00035FAE" w:rsidRDefault="0032054D" w:rsidP="0015726E">
            <w:pPr>
              <w:widowControl w:val="0"/>
              <w:spacing w:line="300" w:lineRule="exact"/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  <w:r w:rsidRPr="0078730B">
              <w:rPr>
                <w:sz w:val="18"/>
              </w:rPr>
              <w:t>elatonin receptor agonist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B9DBD" w14:textId="77777777" w:rsidR="0015726E" w:rsidRPr="00035FAE" w:rsidRDefault="0015726E" w:rsidP="0015726E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7F3CD7" w14:textId="77777777" w:rsidR="0015726E" w:rsidRPr="00035FAE" w:rsidRDefault="0032054D" w:rsidP="0015726E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4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53901956" w14:textId="77777777" w:rsidTr="0015726E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997A9" w14:textId="77777777" w:rsidR="0015726E" w:rsidRPr="00035FAE" w:rsidRDefault="0032054D" w:rsidP="0015726E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Nonbenzodiazepi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BFAF9" w14:textId="77777777" w:rsidR="0015726E" w:rsidRPr="00035FAE" w:rsidRDefault="0015726E" w:rsidP="0015726E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47EE5D" w14:textId="77777777" w:rsidR="0015726E" w:rsidRPr="00035FAE" w:rsidRDefault="0032054D" w:rsidP="0015726E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3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1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7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6BA3BAD7" w14:textId="77777777" w:rsidTr="0015726E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8D0E2" w14:textId="77777777" w:rsidR="0015726E" w:rsidRPr="00035FAE" w:rsidRDefault="0032054D" w:rsidP="0015726E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rFonts w:hint="eastAsia"/>
                <w:sz w:val="18"/>
                <w:lang w:eastAsia="ja-JP"/>
              </w:rPr>
              <w:t>K</w:t>
            </w:r>
            <w:r>
              <w:rPr>
                <w:sz w:val="18"/>
                <w:lang w:eastAsia="ja-JP"/>
              </w:rPr>
              <w:t>anpo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2435E" w14:textId="77777777" w:rsidR="0015726E" w:rsidRPr="00035FAE" w:rsidRDefault="0015726E" w:rsidP="0015726E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3F621E" w14:textId="77777777" w:rsidR="0015726E" w:rsidRPr="00035FAE" w:rsidRDefault="0032054D" w:rsidP="0015726E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1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3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154403BC" w14:textId="77777777" w:rsidTr="0015726E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3AED0" w14:textId="77777777" w:rsidR="0015726E" w:rsidRPr="00035FAE" w:rsidRDefault="0032054D" w:rsidP="0015726E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Antidepressant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619D5" w14:textId="77777777" w:rsidR="0015726E" w:rsidRPr="00035FAE" w:rsidRDefault="0015726E" w:rsidP="0015726E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69EA07" w14:textId="77777777" w:rsidR="0015726E" w:rsidRPr="00035FAE" w:rsidRDefault="0032054D" w:rsidP="0015726E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7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2FDD4622" w14:textId="77777777" w:rsidTr="0015726E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FFA11" w14:textId="77777777" w:rsidR="0015726E" w:rsidRPr="00035FAE" w:rsidRDefault="0032054D" w:rsidP="0015726E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Antipsychotic drug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955EA" w14:textId="77777777" w:rsidR="0015726E" w:rsidRPr="005428C3" w:rsidRDefault="0015726E" w:rsidP="0015726E">
            <w:pPr>
              <w:widowControl w:val="0"/>
              <w:jc w:val="both"/>
              <w:rPr>
                <w:noProof/>
                <w:sz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A1AFAD" w14:textId="77777777" w:rsidR="0015726E" w:rsidRPr="00035FAE" w:rsidRDefault="0032054D" w:rsidP="0015726E">
            <w:pPr>
              <w:widowControl w:val="0"/>
              <w:jc w:val="center"/>
              <w:rPr>
                <w:color w:val="000000"/>
                <w:sz w:val="18"/>
                <w:lang w:eastAsia="ja-JP"/>
              </w:rPr>
            </w:pPr>
            <w:r>
              <w:rPr>
                <w:rFonts w:hint="eastAsia"/>
                <w:color w:val="000000"/>
                <w:sz w:val="18"/>
                <w:lang w:eastAsia="ja-JP"/>
              </w:rPr>
              <w:t>3</w:t>
            </w:r>
            <w:r>
              <w:rPr>
                <w:color w:val="000000"/>
                <w:sz w:val="18"/>
                <w:lang w:eastAsia="ja-JP"/>
              </w:rPr>
              <w:t>.3(2.1)</w:t>
            </w:r>
          </w:p>
        </w:tc>
      </w:tr>
      <w:tr w:rsidR="00D676E6" w14:paraId="0F24C415" w14:textId="77777777" w:rsidTr="0015726E">
        <w:trPr>
          <w:trHeight w:val="386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D8485D" w14:textId="77777777" w:rsidR="0015726E" w:rsidRPr="00035FAE" w:rsidRDefault="0032054D" w:rsidP="0015726E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bookmarkStart w:id="1" w:name="_Hlk131921029"/>
            <w:r>
              <w:rPr>
                <w:sz w:val="18"/>
                <w:lang w:eastAsia="ja-JP"/>
              </w:rPr>
              <w:t>Benzodiazepi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CF299" w14:textId="77777777" w:rsidR="0015726E" w:rsidRPr="005428C3" w:rsidRDefault="0032054D" w:rsidP="0015726E">
            <w:pPr>
              <w:widowControl w:val="0"/>
              <w:jc w:val="both"/>
              <w:rPr>
                <w:noProof/>
                <w:sz w:val="21"/>
              </w:rPr>
            </w:pPr>
            <w:r>
              <w:rPr>
                <w:noProof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66432" behindDoc="1" locked="0" layoutInCell="1" allowOverlap="1">
                      <wp:simplePos x="0" y="0"/>
                      <wp:positionH relativeFrom="margin">
                        <wp:posOffset>-185420</wp:posOffset>
                      </wp:positionH>
                      <wp:positionV relativeFrom="paragraph">
                        <wp:posOffset>403225</wp:posOffset>
                      </wp:positionV>
                      <wp:extent cx="2495550" cy="342900"/>
                      <wp:effectExtent l="0" t="0" r="0" b="0"/>
                      <wp:wrapNone/>
                      <wp:docPr id="23" name="テキスト ボックス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0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349484F" w14:textId="77777777" w:rsidR="0015726E" w:rsidRPr="00035FAE" w:rsidRDefault="0032054D" w:rsidP="0015726E">
                                  <w:pPr>
                                    <w:widowControl w:val="0"/>
                                    <w:jc w:val="both"/>
                                    <w:rPr>
                                      <w:kern w:val="2"/>
                                      <w:sz w:val="21"/>
                                    </w:rPr>
                                  </w:pPr>
                                  <w:r w:rsidRPr="00035FAE">
                                    <w:rPr>
                                      <w:rFonts w:ascii="メイリオ" w:hAnsi="メイリオ" w:hint="eastAsia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5D67F875" w14:textId="77777777" w:rsidR="0015726E" w:rsidRDefault="0015726E" w:rsidP="0015726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3" o:spid="_x0000_s1039" type="#_x0000_t202" style="width:196.5pt;height:27pt;margin-top:31.75pt;margin-left:-14.6pt;mso-height-percent:0;mso-height-relative:margin;mso-position-horizontal-relative:margin;mso-width-percent:0;mso-width-relative:margin;mso-wrap-distance-bottom:0;mso-wrap-distance-left:9pt;mso-wrap-distance-right:9pt;mso-wrap-distance-top:0;mso-wrap-style:square;position:absolute;v-text-anchor:top;visibility:visible;z-index:-251649024" fillcolor="white" stroked="f" strokeweight="0.5pt">
                      <v:textbox>
                        <w:txbxContent>
                          <w:p w:rsidR="0015726E" w:rsidRPr="00035FAE" w:rsidP="0015726E" w14:paraId="4C977A4E" w14:textId="77777777">
                            <w:pPr>
                              <w:widowControl w:val="0"/>
                              <w:jc w:val="both"/>
                              <w:rPr>
                                <w:kern w:val="2"/>
                                <w:sz w:val="21"/>
                              </w:rPr>
                            </w:pPr>
                            <w:r w:rsidRPr="00035FAE">
                              <w:rPr>
                                <w:rFonts w:ascii="Meiryo" w:hAnsi="Meiryo" w:hint="eastAsia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</w:t>
                            </w:r>
                          </w:p>
                          <w:p w:rsidR="0015726E" w:rsidP="0015726E" w14:paraId="6A3BD97A" w14:textId="77777777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D3B71F" w14:textId="77777777" w:rsidR="0015726E" w:rsidRPr="00035FAE" w:rsidRDefault="0032054D" w:rsidP="0015726E">
            <w:pPr>
              <w:widowControl w:val="0"/>
              <w:jc w:val="center"/>
              <w:rPr>
                <w:color w:val="000000"/>
                <w:sz w:val="18"/>
                <w:lang w:eastAsia="ja-JP"/>
              </w:rPr>
            </w:pPr>
            <w:r>
              <w:rPr>
                <w:rFonts w:hint="eastAsia"/>
                <w:color w:val="000000"/>
                <w:sz w:val="18"/>
                <w:lang w:eastAsia="ja-JP"/>
              </w:rPr>
              <w:t>2</w:t>
            </w:r>
            <w:r>
              <w:rPr>
                <w:color w:val="000000"/>
                <w:sz w:val="18"/>
                <w:lang w:eastAsia="ja-JP"/>
              </w:rPr>
              <w:t>.4(1.4)</w:t>
            </w:r>
          </w:p>
        </w:tc>
      </w:tr>
    </w:tbl>
    <w:p w14:paraId="1083065E" w14:textId="07E34AC2" w:rsidR="0015726E" w:rsidRPr="001B1A78" w:rsidRDefault="0032054D" w:rsidP="0015726E">
      <w:pPr>
        <w:widowControl w:val="0"/>
        <w:jc w:val="both"/>
        <w:rPr>
          <w:kern w:val="2"/>
        </w:rPr>
      </w:pPr>
      <w:r>
        <w:rPr>
          <w:rFonts w:hint="eastAsia"/>
          <w:kern w:val="2"/>
          <w:lang w:eastAsia="ja-JP"/>
        </w:rPr>
        <w:t xml:space="preserve">Supplementary </w:t>
      </w:r>
      <w:r>
        <w:rPr>
          <w:kern w:val="2"/>
        </w:rPr>
        <w:t>t</w:t>
      </w:r>
      <w:r w:rsidRPr="001B1A78">
        <w:rPr>
          <w:kern w:val="2"/>
        </w:rPr>
        <w:t xml:space="preserve">able </w:t>
      </w:r>
      <w:bookmarkEnd w:id="0"/>
      <w:r w:rsidR="00593B9E">
        <w:rPr>
          <w:kern w:val="2"/>
        </w:rPr>
        <w:t>S</w:t>
      </w:r>
      <w:r w:rsidRPr="001B1A78">
        <w:rPr>
          <w:kern w:val="2"/>
        </w:rPr>
        <w:t>1 (</w:t>
      </w:r>
      <w:r w:rsidRPr="001B1A78">
        <w:rPr>
          <w:kern w:val="2"/>
        </w:rPr>
        <w:t xml:space="preserve">Q1) </w:t>
      </w:r>
      <w:r w:rsidRPr="005428C3">
        <w:rPr>
          <w:szCs w:val="24"/>
          <w:lang w:val="en"/>
        </w:rPr>
        <w:t xml:space="preserve">Which </w:t>
      </w:r>
      <w:r w:rsidRPr="005428C3">
        <w:rPr>
          <w:szCs w:val="24"/>
          <w:u w:val="single"/>
          <w:lang w:val="en"/>
        </w:rPr>
        <w:t>pharmacological treatments</w:t>
      </w:r>
      <w:r>
        <w:rPr>
          <w:rFonts w:hint="eastAsia"/>
          <w:szCs w:val="24"/>
          <w:u w:val="single"/>
          <w:lang w:val="en" w:eastAsia="ja-JP"/>
        </w:rPr>
        <w:t xml:space="preserve"> </w:t>
      </w:r>
      <w:r w:rsidRPr="005428C3">
        <w:rPr>
          <w:szCs w:val="24"/>
          <w:lang w:val="en"/>
        </w:rPr>
        <w:t xml:space="preserve">would you recommend for </w:t>
      </w:r>
      <w:r w:rsidRPr="005428C3">
        <w:rPr>
          <w:rFonts w:eastAsia="游明朝"/>
          <w:szCs w:val="24"/>
          <w:lang w:val="en"/>
        </w:rPr>
        <w:t>sleep initiation insomnia in primary treatment</w:t>
      </w:r>
      <w:r w:rsidRPr="005428C3">
        <w:rPr>
          <w:szCs w:val="24"/>
          <w:lang w:val="en"/>
        </w:rPr>
        <w:t>?</w:t>
      </w:r>
      <w:r w:rsidRPr="005428C3">
        <w:rPr>
          <w:rFonts w:eastAsia="Times New Roman"/>
          <w:szCs w:val="24"/>
          <w:lang w:val="en-GB"/>
        </w:rPr>
        <w:t xml:space="preserve"> </w:t>
      </w:r>
    </w:p>
    <w:p w14:paraId="0D97F920" w14:textId="77777777" w:rsidR="002A0B47" w:rsidRDefault="002A0B47" w:rsidP="002A0B47">
      <w:pPr>
        <w:widowControl w:val="0"/>
        <w:jc w:val="both"/>
        <w:rPr>
          <w:rFonts w:ascii="メイリオ" w:hAnsi="メイリオ"/>
          <w:w w:val="150"/>
          <w:kern w:val="2"/>
          <w:sz w:val="14"/>
          <w:vertAlign w:val="superscript"/>
        </w:rPr>
      </w:pPr>
    </w:p>
    <w:p w14:paraId="1A3D0437" w14:textId="77777777" w:rsidR="0015726E" w:rsidRDefault="0015726E" w:rsidP="002A0B47">
      <w:pPr>
        <w:widowControl w:val="0"/>
        <w:jc w:val="both"/>
        <w:rPr>
          <w:rFonts w:ascii="メイリオ" w:hAnsi="メイリオ"/>
          <w:w w:val="150"/>
          <w:kern w:val="2"/>
          <w:sz w:val="14"/>
          <w:vertAlign w:val="superscript"/>
        </w:rPr>
      </w:pPr>
    </w:p>
    <w:p w14:paraId="31D75F50" w14:textId="77777777" w:rsidR="0015726E" w:rsidRDefault="0015726E" w:rsidP="002A0B47">
      <w:pPr>
        <w:widowControl w:val="0"/>
        <w:jc w:val="both"/>
        <w:rPr>
          <w:rFonts w:ascii="メイリオ" w:hAnsi="メイリオ"/>
          <w:w w:val="150"/>
          <w:kern w:val="2"/>
          <w:sz w:val="14"/>
          <w:vertAlign w:val="superscript"/>
        </w:rPr>
      </w:pPr>
    </w:p>
    <w:p w14:paraId="2E7055C8" w14:textId="77777777" w:rsidR="0015726E" w:rsidRDefault="0015726E" w:rsidP="002A0B47">
      <w:pPr>
        <w:widowControl w:val="0"/>
        <w:jc w:val="both"/>
        <w:rPr>
          <w:rFonts w:ascii="メイリオ" w:hAnsi="メイリオ"/>
          <w:w w:val="150"/>
          <w:kern w:val="2"/>
          <w:sz w:val="14"/>
          <w:vertAlign w:val="superscript"/>
        </w:rPr>
      </w:pPr>
    </w:p>
    <w:p w14:paraId="2697ABB4" w14:textId="77777777" w:rsidR="0015726E" w:rsidRDefault="0015726E" w:rsidP="002A0B47">
      <w:pPr>
        <w:widowControl w:val="0"/>
        <w:jc w:val="both"/>
        <w:rPr>
          <w:rFonts w:ascii="メイリオ" w:hAnsi="メイリオ"/>
          <w:w w:val="150"/>
          <w:kern w:val="2"/>
          <w:sz w:val="14"/>
          <w:vertAlign w:val="superscript"/>
        </w:rPr>
      </w:pPr>
    </w:p>
    <w:p w14:paraId="23A2EE43" w14:textId="77777777" w:rsidR="002A0B47" w:rsidRDefault="002A0B47" w:rsidP="00B113F4">
      <w:pPr>
        <w:widowControl w:val="0"/>
        <w:ind w:firstLineChars="1800" w:firstLine="3780"/>
        <w:jc w:val="both"/>
        <w:rPr>
          <w:rFonts w:ascii="メイリオ" w:hAnsi="メイリオ"/>
          <w:w w:val="150"/>
          <w:kern w:val="2"/>
          <w:sz w:val="14"/>
          <w:vertAlign w:val="superscript"/>
        </w:rPr>
      </w:pPr>
    </w:p>
    <w:p w14:paraId="3C9B39F6" w14:textId="2A931AB1" w:rsidR="00E52C72" w:rsidRDefault="0032054D">
      <w:bookmarkStart w:id="2" w:name="_Hlk131600249"/>
      <w:r w:rsidRPr="00035FAE">
        <w:t xml:space="preserve">CI, confidence </w:t>
      </w:r>
      <w:r w:rsidRPr="00035FAE">
        <w:t>interval; SD, standard deviation</w:t>
      </w:r>
    </w:p>
    <w:bookmarkEnd w:id="2"/>
    <w:p w14:paraId="2A0B5FFF" w14:textId="77777777" w:rsidR="008544E4" w:rsidRDefault="008544E4"/>
    <w:p w14:paraId="116E7402" w14:textId="77777777" w:rsidR="008544E4" w:rsidRDefault="008544E4"/>
    <w:p w14:paraId="5565374F" w14:textId="77777777" w:rsidR="008544E4" w:rsidRDefault="008544E4"/>
    <w:p w14:paraId="2707AF96" w14:textId="77777777" w:rsidR="008544E4" w:rsidRDefault="008544E4"/>
    <w:p w14:paraId="6CE7D7D2" w14:textId="77777777" w:rsidR="008544E4" w:rsidRDefault="008544E4"/>
    <w:p w14:paraId="154F7453" w14:textId="77777777" w:rsidR="008544E4" w:rsidRDefault="008544E4"/>
    <w:p w14:paraId="242E5052" w14:textId="77777777" w:rsidR="008544E4" w:rsidRDefault="008544E4"/>
    <w:p w14:paraId="1FCC2E29" w14:textId="77777777" w:rsidR="008544E4" w:rsidRDefault="008544E4"/>
    <w:p w14:paraId="7713A299" w14:textId="45E8637D" w:rsidR="0015726E" w:rsidRPr="00034675" w:rsidRDefault="0032054D" w:rsidP="00034675">
      <w:pPr>
        <w:widowControl w:val="0"/>
        <w:jc w:val="both"/>
        <w:rPr>
          <w:kern w:val="2"/>
        </w:rPr>
      </w:pPr>
      <w:r>
        <w:rPr>
          <w:kern w:val="2"/>
        </w:rPr>
        <w:lastRenderedPageBreak/>
        <w:t>Supplementary t</w:t>
      </w:r>
      <w:r w:rsidRPr="001B1A78">
        <w:rPr>
          <w:kern w:val="2"/>
        </w:rPr>
        <w:t xml:space="preserve">able </w:t>
      </w:r>
      <w:r w:rsidR="00593B9E">
        <w:rPr>
          <w:kern w:val="2"/>
        </w:rPr>
        <w:t>S</w:t>
      </w:r>
      <w:r>
        <w:rPr>
          <w:rFonts w:hint="eastAsia"/>
          <w:kern w:val="2"/>
          <w:lang w:eastAsia="ja-JP"/>
        </w:rPr>
        <w:t>2</w:t>
      </w:r>
      <w:r w:rsidRPr="001B1A78">
        <w:rPr>
          <w:kern w:val="2"/>
        </w:rPr>
        <w:t xml:space="preserve"> (Q</w:t>
      </w:r>
      <w:r>
        <w:rPr>
          <w:rFonts w:hint="eastAsia"/>
          <w:kern w:val="2"/>
          <w:lang w:eastAsia="ja-JP"/>
        </w:rPr>
        <w:t>2</w:t>
      </w:r>
      <w:r w:rsidRPr="001B1A78">
        <w:rPr>
          <w:kern w:val="2"/>
        </w:rPr>
        <w:t xml:space="preserve">) </w:t>
      </w:r>
      <w:r w:rsidRPr="005428C3">
        <w:rPr>
          <w:szCs w:val="24"/>
          <w:lang w:val="en"/>
        </w:rPr>
        <w:t xml:space="preserve">Which </w:t>
      </w:r>
      <w:r w:rsidRPr="005428C3">
        <w:rPr>
          <w:szCs w:val="24"/>
          <w:u w:val="single"/>
          <w:lang w:val="en"/>
        </w:rPr>
        <w:t>pharmacological treatments</w:t>
      </w:r>
      <w:r>
        <w:rPr>
          <w:rFonts w:hint="eastAsia"/>
          <w:szCs w:val="24"/>
          <w:u w:val="single"/>
          <w:lang w:val="en" w:eastAsia="ja-JP"/>
        </w:rPr>
        <w:t xml:space="preserve"> </w:t>
      </w:r>
      <w:r w:rsidRPr="005428C3">
        <w:rPr>
          <w:szCs w:val="24"/>
          <w:lang w:val="en"/>
        </w:rPr>
        <w:t xml:space="preserve">would you recommend for </w:t>
      </w:r>
      <w:r w:rsidRPr="005428C3">
        <w:rPr>
          <w:rFonts w:eastAsia="游明朝"/>
          <w:szCs w:val="24"/>
          <w:lang w:val="en"/>
        </w:rPr>
        <w:t xml:space="preserve">sleep initiation </w:t>
      </w:r>
      <w:r>
        <w:rPr>
          <w:rFonts w:eastAsia="游明朝"/>
          <w:szCs w:val="24"/>
          <w:lang w:val="en"/>
        </w:rPr>
        <w:t>maintenance insomnia</w:t>
      </w:r>
      <w:r w:rsidRPr="005428C3">
        <w:rPr>
          <w:rFonts w:eastAsia="游明朝"/>
          <w:szCs w:val="24"/>
          <w:lang w:val="en"/>
        </w:rPr>
        <w:t xml:space="preserve"> in primary treatment</w:t>
      </w:r>
      <w:r w:rsidRPr="005428C3">
        <w:rPr>
          <w:szCs w:val="24"/>
          <w:lang w:val="en"/>
        </w:rPr>
        <w:t>?</w:t>
      </w:r>
      <w:r w:rsidRPr="005428C3">
        <w:rPr>
          <w:rFonts w:eastAsia="Times New Roman"/>
          <w:szCs w:val="24"/>
          <w:lang w:val="en-GB"/>
        </w:rPr>
        <w:t xml:space="preserve"> </w:t>
      </w:r>
    </w:p>
    <w:tbl>
      <w:tblPr>
        <w:tblStyle w:val="TableGrid1"/>
        <w:tblW w:w="7722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080"/>
        <w:gridCol w:w="1260"/>
        <w:gridCol w:w="1080"/>
        <w:gridCol w:w="900"/>
      </w:tblGrid>
      <w:tr w:rsidR="00D676E6" w14:paraId="1696E8E3" w14:textId="77777777" w:rsidTr="004D33E4">
        <w:trPr>
          <w:trHeight w:val="45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1C144" w14:textId="77777777" w:rsidR="008544E4" w:rsidRPr="00035FAE" w:rsidRDefault="008544E4" w:rsidP="004D33E4">
            <w:pPr>
              <w:widowControl w:val="0"/>
              <w:jc w:val="both"/>
              <w:rPr>
                <w:sz w:val="18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26F2" w14:textId="77777777" w:rsidR="008544E4" w:rsidRPr="00035FAE" w:rsidRDefault="0032054D" w:rsidP="004D33E4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2D234" w14:textId="77777777" w:rsidR="008544E4" w:rsidRPr="00035FAE" w:rsidRDefault="0032054D" w:rsidP="004D33E4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Mean (SD)</w:t>
            </w:r>
          </w:p>
        </w:tc>
      </w:tr>
      <w:tr w:rsidR="00D676E6" w14:paraId="0D5CBC77" w14:textId="77777777" w:rsidTr="004D33E4">
        <w:trPr>
          <w:trHeight w:val="450"/>
          <w:jc w:val="center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17B2" w14:textId="77777777" w:rsidR="008544E4" w:rsidRPr="00035FAE" w:rsidRDefault="008544E4" w:rsidP="004D33E4">
            <w:pPr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C93A" w14:textId="77777777" w:rsidR="008544E4" w:rsidRPr="00035FAE" w:rsidRDefault="0032054D" w:rsidP="004D33E4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Third-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8D70" w14:textId="77777777" w:rsidR="008544E4" w:rsidRPr="00035FAE" w:rsidRDefault="0032054D" w:rsidP="004D33E4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Second-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8D397" w14:textId="77777777" w:rsidR="008544E4" w:rsidRPr="00035FAE" w:rsidRDefault="0032054D" w:rsidP="004D33E4">
            <w:pPr>
              <w:widowControl w:val="0"/>
              <w:spacing w:line="300" w:lineRule="exact"/>
              <w:jc w:val="center"/>
              <w:rPr>
                <w:sz w:val="18"/>
              </w:rPr>
            </w:pPr>
            <w:r w:rsidRPr="00035FAE">
              <w:rPr>
                <w:sz w:val="18"/>
              </w:rPr>
              <w:t>First-lin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E96C" w14:textId="77777777" w:rsidR="008544E4" w:rsidRPr="00035FAE" w:rsidRDefault="008544E4" w:rsidP="004D33E4">
            <w:pPr>
              <w:rPr>
                <w:sz w:val="18"/>
              </w:rPr>
            </w:pPr>
          </w:p>
        </w:tc>
      </w:tr>
      <w:tr w:rsidR="00D676E6" w14:paraId="5F89980E" w14:textId="77777777" w:rsidTr="004D33E4">
        <w:trPr>
          <w:trHeight w:val="386"/>
          <w:jc w:val="center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6C7BF" w14:textId="77777777" w:rsidR="008544E4" w:rsidRPr="00035FAE" w:rsidRDefault="0032054D" w:rsidP="004D33E4">
            <w:pPr>
              <w:widowControl w:val="0"/>
              <w:spacing w:line="300" w:lineRule="exact"/>
              <w:jc w:val="both"/>
              <w:rPr>
                <w:sz w:val="18"/>
              </w:rPr>
            </w:pPr>
            <w:r w:rsidRPr="0078730B">
              <w:rPr>
                <w:sz w:val="18"/>
              </w:rPr>
              <w:t xml:space="preserve">Orexin </w:t>
            </w:r>
            <w:r w:rsidRPr="0078730B">
              <w:rPr>
                <w:sz w:val="18"/>
              </w:rPr>
              <w:t>receptor antagonist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19ABCD" w14:textId="77777777" w:rsidR="008544E4" w:rsidRPr="00035FAE" w:rsidRDefault="0032054D" w:rsidP="004D33E4">
            <w:pPr>
              <w:widowControl w:val="0"/>
              <w:jc w:val="both"/>
              <w:rPr>
                <w:color w:val="000000"/>
                <w:sz w:val="18"/>
              </w:rPr>
            </w:pPr>
            <w:r>
              <w:rPr>
                <w:noProof/>
                <w:color w:val="000000"/>
                <w:sz w:val="18"/>
                <w:lang w:eastAsia="ja-JP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161925</wp:posOffset>
                      </wp:positionV>
                      <wp:extent cx="1242750" cy="2917700"/>
                      <wp:effectExtent l="0" t="0" r="14605" b="16510"/>
                      <wp:wrapNone/>
                      <wp:docPr id="9" name="グループ化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2750" cy="2917700"/>
                                <a:chOff x="0" y="0"/>
                                <a:chExt cx="1242750" cy="2917700"/>
                              </a:xfrm>
                            </wpg:grpSpPr>
                            <wps:wsp>
                              <wps:cNvPr id="10" name="正方形/長方形 10"/>
                              <wps:cNvSpPr/>
                              <wps:spPr>
                                <a:xfrm>
                                  <a:off x="0" y="2730500"/>
                                  <a:ext cx="115200" cy="18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11" name="正方形/長方形 11"/>
                              <wps:cNvSpPr/>
                              <wps:spPr>
                                <a:xfrm>
                                  <a:off x="260350" y="2279650"/>
                                  <a:ext cx="161925" cy="1689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g:grpSp>
                              <wpg:cNvPr id="12" name="グループ化 12"/>
                              <wpg:cNvGrpSpPr/>
                              <wpg:grpSpPr>
                                <a:xfrm>
                                  <a:off x="298450" y="0"/>
                                  <a:ext cx="944300" cy="2000250"/>
                                  <a:chOff x="0" y="0"/>
                                  <a:chExt cx="944300" cy="2000250"/>
                                </a:xfrm>
                              </wpg:grpSpPr>
                              <wps:wsp>
                                <wps:cNvPr id="13" name="正方形/長方形 13"/>
                                <wps:cNvSpPr/>
                                <wps:spPr>
                                  <a:xfrm>
                                    <a:off x="0" y="1822450"/>
                                    <a:ext cx="154800" cy="1778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tx1">
                                      <a:lumMod val="65000"/>
                                      <a:lumOff val="35000"/>
                                    </a:schemeClr>
                                  </a:solidFill>
                                  <a:ln w="12700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g:grpSp>
                                <wpg:cNvPr id="14" name="グループ化 14"/>
                                <wpg:cNvGrpSpPr/>
                                <wpg:grpSpPr>
                                  <a:xfrm>
                                    <a:off x="44450" y="0"/>
                                    <a:ext cx="899850" cy="1536065"/>
                                    <a:chOff x="0" y="0"/>
                                    <a:chExt cx="899850" cy="1536065"/>
                                  </a:xfrm>
                                </wpg:grpSpPr>
                                <wps:wsp>
                                  <wps:cNvPr id="15" name="正方形/長方形 15"/>
                                  <wps:cNvSpPr/>
                                  <wps:spPr>
                                    <a:xfrm>
                                      <a:off x="152400" y="901700"/>
                                      <a:ext cx="158115" cy="1778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  <a:ln w="12700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16" name="正方形/長方形 16"/>
                                  <wps:cNvSpPr/>
                                  <wps:spPr>
                                    <a:xfrm>
                                      <a:off x="0" y="1358900"/>
                                      <a:ext cx="118800" cy="17716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  <a:ln w="12700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17" name="正方形/長方形 17"/>
                                  <wps:cNvSpPr/>
                                  <wps:spPr>
                                    <a:xfrm>
                                      <a:off x="781050" y="0"/>
                                      <a:ext cx="118800" cy="1778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85000"/>
                                        <a:lumOff val="15000"/>
                                      </a:schemeClr>
                                    </a:solidFill>
                                    <a:ln w="12700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18" name="正方形/長方形 18"/>
                                  <wps:cNvSpPr/>
                                  <wps:spPr>
                                    <a:xfrm>
                                      <a:off x="279400" y="450850"/>
                                      <a:ext cx="151130" cy="17589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  <a:ln w="12700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グループ化 9" o:spid="_x0000_s1040" style="width:97.85pt;height:229.75pt;margin-top:12.75pt;margin-left:28.9pt;position:absolute;z-index:251665408" coordsize="12427,29177">
                      <v:rect id="正方形/長方形 10" o:spid="_x0000_s1041" style="width:1152;height:1872;mso-wrap-style:square;position:absolute;top:27305;v-text-anchor:middle;visibility:visible" fillcolor="#bfbfbf" strokecolor="black" strokeweight="1pt"/>
                      <v:rect id="正方形/長方形 11" o:spid="_x0000_s1042" style="width:1619;height:1689;left:2603;mso-wrap-style:square;position:absolute;top:22796;v-text-anchor:middle;visibility:visible" fillcolor="#bfbfbf" strokecolor="black" strokeweight="1pt"/>
                      <v:group id="グループ化 12" o:spid="_x0000_s1043" style="width:9443;height:20002;left:2984;position:absolute" coordsize="9443,20002">
                        <v:rect id="正方形/長方形 13" o:spid="_x0000_s1044" style="width:1548;height:1778;mso-wrap-style:square;position:absolute;top:18224;v-text-anchor:middle;visibility:visible" fillcolor="#5a5a5a" strokecolor="black" strokeweight="1pt"/>
                        <v:group id="グループ化 14" o:spid="_x0000_s1045" style="width:8999;height:15360;left:444;position:absolute" coordsize="8998,15360">
                          <v:rect id="正方形/長方形 15" o:spid="_x0000_s1046" style="width:1581;height:1778;left:1524;mso-wrap-style:square;position:absolute;top:9017;v-text-anchor:middle;visibility:visible" fillcolor="#5a5a5a" strokecolor="black" strokeweight="1pt"/>
                          <v:rect id="正方形/長方形 16" o:spid="_x0000_s1047" style="width:1188;height:1771;mso-wrap-style:square;position:absolute;top:13589;v-text-anchor:middle;visibility:visible" fillcolor="#5a5a5a" strokecolor="black" strokeweight="1pt"/>
                          <v:rect id="正方形/長方形 17" o:spid="_x0000_s1048" style="width:1188;height:1778;left:7810;mso-wrap-style:square;position:absolute;v-text-anchor:middle;visibility:visible" fillcolor="#272727" strokecolor="black" strokeweight="1pt"/>
                          <v:rect id="正方形/長方形 18" o:spid="_x0000_s1049" style="width:1511;height:1759;left:2794;mso-wrap-style:square;position:absolute;top:4508;v-text-anchor:middle;visibility:visible" fillcolor="#5a5a5a" strokecolor="black" strokeweight="1pt"/>
                        </v:group>
                      </v:group>
                    </v:group>
                  </w:pict>
                </mc:Fallback>
              </mc:AlternateContent>
            </w:r>
            <w:r>
              <w:rPr>
                <w:noProof/>
                <w:color w:val="000000"/>
                <w:sz w:val="18"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397000</wp:posOffset>
                      </wp:positionH>
                      <wp:positionV relativeFrom="paragraph">
                        <wp:posOffset>635</wp:posOffset>
                      </wp:positionV>
                      <wp:extent cx="19050" cy="3187700"/>
                      <wp:effectExtent l="0" t="0" r="19050" b="12700"/>
                      <wp:wrapNone/>
                      <wp:docPr id="19" name="直線コネクタ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9050" cy="3187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19" o:spid="_x0000_s1050" style="flip:x;mso-height-percent:0;mso-height-relative:margin;mso-width-percent:0;mso-width-relative:margin;mso-wrap-distance-bottom:0;mso-wrap-distance-left:9pt;mso-wrap-distance-right:9pt;mso-wrap-distance-top:0;mso-wrap-style:square;position:absolute;visibility:visible;z-index:251661312" from="110pt,0.05pt" to="111.5pt,251.05pt" strokecolor="black" strokeweight="0.25pt">
                      <v:stroke joinstyle="miter" dashstyle="dash"/>
                    </v:line>
                  </w:pict>
                </mc:Fallback>
              </mc:AlternateContent>
            </w:r>
            <w:r>
              <w:rPr>
                <w:noProof/>
                <w:color w:val="000000"/>
                <w:sz w:val="18"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12140</wp:posOffset>
                      </wp:positionH>
                      <wp:positionV relativeFrom="paragraph">
                        <wp:posOffset>635</wp:posOffset>
                      </wp:positionV>
                      <wp:extent cx="0" cy="3181350"/>
                      <wp:effectExtent l="0" t="0" r="38100" b="19050"/>
                      <wp:wrapNone/>
                      <wp:docPr id="20" name="直線コネクタ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318135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20" o:spid="_x0000_s1051" style="flip:x;mso-height-percent:0;mso-height-relative:margin;mso-width-percent:0;mso-width-relative:margin;mso-wrap-distance-bottom:0;mso-wrap-distance-left:9pt;mso-wrap-distance-right:9pt;mso-wrap-distance-top:0;mso-wrap-style:square;position:absolute;visibility:visible;z-index:251659264" from="48.2pt,0.05pt" to="48.2pt,250.55pt" strokecolor="black" strokeweight="0.25pt">
                      <v:stroke joinstyle="miter" dashstyle="dash"/>
                    </v:line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E0A0E7" w14:textId="77777777" w:rsidR="008544E4" w:rsidRPr="00035FAE" w:rsidRDefault="0032054D" w:rsidP="004D33E4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1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1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7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1F7B9F8F" w14:textId="77777777" w:rsidTr="004D33E4">
        <w:trPr>
          <w:trHeight w:val="386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B3EA2" w14:textId="77777777" w:rsidR="008544E4" w:rsidRPr="00035FAE" w:rsidRDefault="0032054D" w:rsidP="004D33E4">
            <w:pPr>
              <w:widowControl w:val="0"/>
              <w:spacing w:line="300" w:lineRule="exact"/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  <w:r w:rsidRPr="0078730B">
              <w:rPr>
                <w:sz w:val="18"/>
              </w:rPr>
              <w:t>elatonin receptor agonist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E95C2" w14:textId="77777777" w:rsidR="008544E4" w:rsidRPr="00035FAE" w:rsidRDefault="008544E4" w:rsidP="004D33E4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840333" w14:textId="77777777" w:rsidR="008544E4" w:rsidRPr="00035FAE" w:rsidRDefault="0032054D" w:rsidP="004D33E4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40D0CCD4" w14:textId="77777777" w:rsidTr="004D33E4">
        <w:trPr>
          <w:trHeight w:val="386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4F74E" w14:textId="77777777" w:rsidR="008544E4" w:rsidRPr="00035FAE" w:rsidRDefault="0032054D" w:rsidP="004D33E4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Antidepressant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05AAE" w14:textId="77777777" w:rsidR="008544E4" w:rsidRPr="00035FAE" w:rsidRDefault="008544E4" w:rsidP="004D33E4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939BE7" w14:textId="77777777" w:rsidR="008544E4" w:rsidRPr="00035FAE" w:rsidRDefault="0032054D" w:rsidP="004D33E4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8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3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0CE2C5F9" w14:textId="77777777" w:rsidTr="004D33E4">
        <w:trPr>
          <w:trHeight w:val="386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EA7AD" w14:textId="77777777" w:rsidR="008544E4" w:rsidRPr="00035FAE" w:rsidRDefault="0032054D" w:rsidP="004D33E4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Nonbenzodiazepi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35656" w14:textId="77777777" w:rsidR="008544E4" w:rsidRPr="00035FAE" w:rsidRDefault="008544E4" w:rsidP="004D33E4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940DD1" w14:textId="77777777" w:rsidR="008544E4" w:rsidRPr="00035FAE" w:rsidRDefault="0032054D" w:rsidP="004D33E4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1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1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6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25E7E9E0" w14:textId="77777777" w:rsidTr="004D33E4">
        <w:trPr>
          <w:trHeight w:val="386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D19A06" w14:textId="77777777" w:rsidR="008544E4" w:rsidRPr="00035FAE" w:rsidRDefault="0032054D" w:rsidP="004D33E4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Antipsychotic drug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0EDDB3" w14:textId="77777777" w:rsidR="008544E4" w:rsidRPr="00035FAE" w:rsidRDefault="008544E4" w:rsidP="004D33E4">
            <w:pPr>
              <w:widowControl w:val="0"/>
              <w:jc w:val="both"/>
              <w:rPr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5C103E" w14:textId="77777777" w:rsidR="008544E4" w:rsidRPr="00035FAE" w:rsidRDefault="0032054D" w:rsidP="004D33E4">
            <w:pPr>
              <w:widowControl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0</w:t>
            </w:r>
            <w:r w:rsidRPr="00035FAE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</w:t>
            </w:r>
            <w:r w:rsidRPr="00035FAE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3</w:t>
            </w:r>
            <w:r w:rsidRPr="00035FAE">
              <w:rPr>
                <w:color w:val="000000"/>
                <w:sz w:val="18"/>
              </w:rPr>
              <w:t>)</w:t>
            </w:r>
          </w:p>
        </w:tc>
      </w:tr>
      <w:tr w:rsidR="00D676E6" w14:paraId="382E71F7" w14:textId="77777777" w:rsidTr="004D33E4">
        <w:trPr>
          <w:trHeight w:val="386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3F790" w14:textId="77777777" w:rsidR="008544E4" w:rsidRPr="00035FAE" w:rsidRDefault="0032054D" w:rsidP="004D33E4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rFonts w:hint="eastAsia"/>
                <w:sz w:val="18"/>
                <w:lang w:eastAsia="ja-JP"/>
              </w:rPr>
              <w:t>K</w:t>
            </w:r>
            <w:r>
              <w:rPr>
                <w:sz w:val="18"/>
                <w:lang w:eastAsia="ja-JP"/>
              </w:rPr>
              <w:t>anpo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D2A34" w14:textId="77777777" w:rsidR="008544E4" w:rsidRPr="005428C3" w:rsidRDefault="008544E4" w:rsidP="004D33E4">
            <w:pPr>
              <w:widowControl w:val="0"/>
              <w:jc w:val="both"/>
              <w:rPr>
                <w:noProof/>
                <w:sz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88CD08" w14:textId="77777777" w:rsidR="008544E4" w:rsidRPr="00035FAE" w:rsidRDefault="0032054D" w:rsidP="004D33E4">
            <w:pPr>
              <w:widowControl w:val="0"/>
              <w:jc w:val="center"/>
              <w:rPr>
                <w:color w:val="000000"/>
                <w:sz w:val="18"/>
                <w:lang w:eastAsia="ja-JP"/>
              </w:rPr>
            </w:pPr>
            <w:r>
              <w:rPr>
                <w:rFonts w:hint="eastAsia"/>
                <w:color w:val="000000"/>
                <w:sz w:val="18"/>
                <w:lang w:eastAsia="ja-JP"/>
              </w:rPr>
              <w:t>3</w:t>
            </w:r>
            <w:r>
              <w:rPr>
                <w:color w:val="000000"/>
                <w:sz w:val="18"/>
                <w:lang w:eastAsia="ja-JP"/>
              </w:rPr>
              <w:t>.9(2.2)</w:t>
            </w:r>
          </w:p>
        </w:tc>
      </w:tr>
      <w:tr w:rsidR="00D676E6" w14:paraId="5FA13F37" w14:textId="77777777" w:rsidTr="004D33E4">
        <w:trPr>
          <w:trHeight w:val="386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6E433" w14:textId="77777777" w:rsidR="008544E4" w:rsidRPr="00035FAE" w:rsidRDefault="0032054D" w:rsidP="004D33E4">
            <w:pPr>
              <w:widowControl w:val="0"/>
              <w:spacing w:line="300" w:lineRule="exact"/>
              <w:jc w:val="both"/>
              <w:rPr>
                <w:sz w:val="18"/>
                <w:lang w:eastAsia="ja-JP"/>
              </w:rPr>
            </w:pPr>
            <w:r>
              <w:rPr>
                <w:noProof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094230</wp:posOffset>
                      </wp:positionH>
                      <wp:positionV relativeFrom="paragraph">
                        <wp:posOffset>444500</wp:posOffset>
                      </wp:positionV>
                      <wp:extent cx="2178050" cy="0"/>
                      <wp:effectExtent l="0" t="0" r="0" b="0"/>
                      <wp:wrapNone/>
                      <wp:docPr id="21" name="直線コネクタ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780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21" o:spid="_x0000_s1052" style="mso-height-percent:0;mso-height-relative:margin;mso-width-percent:0;mso-width-relative:margin;mso-wrap-distance-bottom:0;mso-wrap-distance-left:9pt;mso-wrap-distance-right:9pt;mso-wrap-distance-top:0;mso-wrap-style:square;position:absolute;visibility:visible;z-index:251663360" from="164.9pt,35pt" to="336.4pt,35pt" strokecolor="black">
                      <v:stroke joinstyle="miter"/>
                    </v:line>
                  </w:pict>
                </mc:Fallback>
              </mc:AlternateContent>
            </w:r>
            <w:r>
              <w:rPr>
                <w:sz w:val="18"/>
                <w:lang w:eastAsia="ja-JP"/>
              </w:rPr>
              <w:t>Benzodiazepine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D5FB5" w14:textId="77777777" w:rsidR="008544E4" w:rsidRPr="005428C3" w:rsidRDefault="0032054D" w:rsidP="004D33E4">
            <w:pPr>
              <w:widowControl w:val="0"/>
              <w:jc w:val="both"/>
              <w:rPr>
                <w:noProof/>
                <w:sz w:val="21"/>
              </w:rPr>
            </w:pPr>
            <w:r>
              <w:rPr>
                <w:noProof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74624" behindDoc="1" locked="0" layoutInCell="1" allowOverlap="1">
                      <wp:simplePos x="0" y="0"/>
                      <wp:positionH relativeFrom="margin">
                        <wp:posOffset>-160020</wp:posOffset>
                      </wp:positionH>
                      <wp:positionV relativeFrom="paragraph">
                        <wp:posOffset>450850</wp:posOffset>
                      </wp:positionV>
                      <wp:extent cx="2495550" cy="342900"/>
                      <wp:effectExtent l="0" t="0" r="0" b="0"/>
                      <wp:wrapNone/>
                      <wp:docPr id="26" name="テキスト ボックス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0" cy="342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1CF246" w14:textId="77777777" w:rsidR="0015726E" w:rsidRPr="00035FAE" w:rsidRDefault="0032054D" w:rsidP="0015726E">
                                  <w:pPr>
                                    <w:widowControl w:val="0"/>
                                    <w:jc w:val="both"/>
                                    <w:rPr>
                                      <w:kern w:val="2"/>
                                      <w:sz w:val="21"/>
                                    </w:rPr>
                                  </w:pPr>
                                  <w:r w:rsidRPr="00035FAE">
                                    <w:rPr>
                                      <w:rFonts w:ascii="メイリオ" w:hAnsi="メイリオ" w:hint="eastAsia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    </w:t>
                                  </w:r>
                                  <w:r w:rsidRPr="00035FAE"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メイリオ" w:hAnsi="メイリオ"/>
                                      <w:w w:val="150"/>
                                      <w:kern w:val="2"/>
                                      <w:sz w:val="14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3B875281" w14:textId="77777777" w:rsidR="0015726E" w:rsidRDefault="0015726E" w:rsidP="0015726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テキスト ボックス 26" o:spid="_x0000_s1053" type="#_x0000_t202" style="width:196.5pt;height:27pt;margin-top:35.5pt;margin-left:-12.6pt;mso-height-percent:0;mso-height-relative:margin;mso-position-horizontal-relative:margin;mso-width-percent:0;mso-width-relative:margin;mso-wrap-distance-bottom:0;mso-wrap-distance-left:9pt;mso-wrap-distance-right:9pt;mso-wrap-distance-top:0;mso-wrap-style:square;position:absolute;v-text-anchor:top;visibility:visible;z-index:-251640832" fillcolor="window" stroked="f" strokeweight="0.5pt">
                      <v:textbox>
                        <w:txbxContent>
                          <w:p w:rsidR="0015726E" w:rsidRPr="00035FAE" w:rsidP="0015726E" w14:paraId="150DC125" w14:textId="77777777">
                            <w:pPr>
                              <w:widowControl w:val="0"/>
                              <w:jc w:val="both"/>
                              <w:rPr>
                                <w:kern w:val="2"/>
                                <w:sz w:val="21"/>
                              </w:rPr>
                            </w:pPr>
                            <w:r w:rsidRPr="00035FAE">
                              <w:rPr>
                                <w:rFonts w:ascii="Meiryo" w:hAnsi="Meiryo" w:hint="eastAsia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    </w:t>
                            </w:r>
                            <w:r w:rsidRPr="00035FAE"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ascii="Meiryo" w:hAnsi="Meiryo"/>
                                <w:w w:val="150"/>
                                <w:kern w:val="2"/>
                                <w:sz w:val="14"/>
                                <w:vertAlign w:val="superscript"/>
                              </w:rPr>
                              <w:t xml:space="preserve"> </w:t>
                            </w:r>
                          </w:p>
                          <w:p w:rsidR="0015726E" w:rsidP="0015726E" w14:paraId="4BB7692E" w14:textId="77777777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4D5ACE" w14:textId="77777777" w:rsidR="008544E4" w:rsidRPr="00035FAE" w:rsidRDefault="0032054D" w:rsidP="004D33E4">
            <w:pPr>
              <w:widowControl w:val="0"/>
              <w:jc w:val="center"/>
              <w:rPr>
                <w:color w:val="000000"/>
                <w:sz w:val="18"/>
                <w:lang w:eastAsia="ja-JP"/>
              </w:rPr>
            </w:pPr>
            <w:r>
              <w:rPr>
                <w:rFonts w:hint="eastAsia"/>
                <w:color w:val="000000"/>
                <w:sz w:val="18"/>
                <w:lang w:eastAsia="ja-JP"/>
              </w:rPr>
              <w:t>2</w:t>
            </w:r>
            <w:r>
              <w:rPr>
                <w:color w:val="000000"/>
                <w:sz w:val="18"/>
                <w:lang w:eastAsia="ja-JP"/>
              </w:rPr>
              <w:t>.8(1.5)</w:t>
            </w:r>
          </w:p>
        </w:tc>
      </w:tr>
    </w:tbl>
    <w:p w14:paraId="48030B87" w14:textId="77777777" w:rsidR="008544E4" w:rsidRDefault="008544E4"/>
    <w:p w14:paraId="37DE1F1F" w14:textId="6873C759" w:rsidR="00034675" w:rsidRDefault="0032054D" w:rsidP="00034675">
      <w:r w:rsidRPr="00035FAE">
        <w:t>CI, confidence interval; SD, standard deviation</w:t>
      </w:r>
    </w:p>
    <w:bookmarkEnd w:id="1"/>
    <w:p w14:paraId="5F5CC35F" w14:textId="77777777" w:rsidR="00034675" w:rsidRDefault="00034675"/>
    <w:sectPr w:rsidR="000346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ABBDC" w14:textId="77777777" w:rsidR="006F7C06" w:rsidRDefault="0032054D" w:rsidP="0078730B">
      <w:pPr>
        <w:spacing w:before="0" w:after="0"/>
      </w:pPr>
      <w:r>
        <w:separator/>
      </w:r>
    </w:p>
  </w:endnote>
  <w:endnote w:type="continuationSeparator" w:id="0">
    <w:p w14:paraId="1CDC28E4" w14:textId="77777777" w:rsidR="006F7C06" w:rsidRDefault="0032054D" w:rsidP="0078730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13FEA" w14:textId="77777777" w:rsidR="006F7C06" w:rsidRDefault="0032054D" w:rsidP="0078730B">
      <w:pPr>
        <w:spacing w:before="0" w:after="0"/>
      </w:pPr>
      <w:r>
        <w:separator/>
      </w:r>
    </w:p>
  </w:footnote>
  <w:footnote w:type="continuationSeparator" w:id="0">
    <w:p w14:paraId="3086D7C8" w14:textId="77777777" w:rsidR="006F7C06" w:rsidRDefault="0032054D" w:rsidP="0078730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26B"/>
    <w:rsid w:val="00034675"/>
    <w:rsid w:val="00035FAE"/>
    <w:rsid w:val="00071AA7"/>
    <w:rsid w:val="000A257F"/>
    <w:rsid w:val="00147FF4"/>
    <w:rsid w:val="0015726E"/>
    <w:rsid w:val="00185AFA"/>
    <w:rsid w:val="001A5A30"/>
    <w:rsid w:val="001B1A78"/>
    <w:rsid w:val="001B5A49"/>
    <w:rsid w:val="00264EA2"/>
    <w:rsid w:val="002A0B47"/>
    <w:rsid w:val="002B77EB"/>
    <w:rsid w:val="0032054D"/>
    <w:rsid w:val="003623F9"/>
    <w:rsid w:val="0040426B"/>
    <w:rsid w:val="004368C9"/>
    <w:rsid w:val="004C60B9"/>
    <w:rsid w:val="004D33E4"/>
    <w:rsid w:val="005051AC"/>
    <w:rsid w:val="005428C3"/>
    <w:rsid w:val="00593B9E"/>
    <w:rsid w:val="00656F14"/>
    <w:rsid w:val="006F7C06"/>
    <w:rsid w:val="00746B88"/>
    <w:rsid w:val="0078730B"/>
    <w:rsid w:val="007A778A"/>
    <w:rsid w:val="007C78DB"/>
    <w:rsid w:val="00815159"/>
    <w:rsid w:val="00825CAD"/>
    <w:rsid w:val="008544E4"/>
    <w:rsid w:val="00886C37"/>
    <w:rsid w:val="009E7265"/>
    <w:rsid w:val="00A35440"/>
    <w:rsid w:val="00A46644"/>
    <w:rsid w:val="00B113F4"/>
    <w:rsid w:val="00B46157"/>
    <w:rsid w:val="00D676E6"/>
    <w:rsid w:val="00D91AE7"/>
    <w:rsid w:val="00DA510B"/>
    <w:rsid w:val="00E52C72"/>
    <w:rsid w:val="00EE3AB5"/>
    <w:rsid w:val="00F9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16CEDE"/>
  <w15:chartTrackingRefBased/>
  <w15:docId w15:val="{91E01A54-6EED-4ED8-A43E-1D65D814F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30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30B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78730B"/>
  </w:style>
  <w:style w:type="paragraph" w:styleId="a5">
    <w:name w:val="footer"/>
    <w:basedOn w:val="a"/>
    <w:link w:val="a6"/>
    <w:uiPriority w:val="99"/>
    <w:unhideWhenUsed/>
    <w:rsid w:val="0078730B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78730B"/>
  </w:style>
  <w:style w:type="table" w:customStyle="1" w:styleId="TableGrid1">
    <w:name w:val="Table Grid1"/>
    <w:basedOn w:val="a1"/>
    <w:next w:val="a7"/>
    <w:uiPriority w:val="39"/>
    <w:rsid w:val="0078730B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87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A0B47"/>
    <w:rPr>
      <w:color w:val="808080"/>
    </w:rPr>
  </w:style>
  <w:style w:type="paragraph" w:styleId="a9">
    <w:name w:val="Revision"/>
    <w:hidden/>
    <w:uiPriority w:val="99"/>
    <w:semiHidden/>
    <w:rsid w:val="005051AC"/>
    <w:rPr>
      <w:rFonts w:ascii="Times New Roman" w:hAnsi="Times New Roman"/>
      <w:kern w:val="0"/>
      <w:sz w:val="24"/>
      <w:lang w:eastAsia="en-US"/>
    </w:rPr>
  </w:style>
  <w:style w:type="character" w:styleId="aa">
    <w:name w:val="annotation reference"/>
    <w:basedOn w:val="a0"/>
    <w:uiPriority w:val="99"/>
    <w:semiHidden/>
    <w:unhideWhenUsed/>
    <w:rsid w:val="00A4664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4664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46644"/>
    <w:rPr>
      <w:rFonts w:ascii="Times New Roman" w:hAnsi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4664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46644"/>
    <w:rPr>
      <w:rFonts w:ascii="Times New Roman" w:hAnsi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江洲 義和</dc:creator>
  <cp:lastModifiedBy>義和 高江洲</cp:lastModifiedBy>
  <cp:revision>2</cp:revision>
  <dcterms:created xsi:type="dcterms:W3CDTF">2023-04-08T23:43:00Z</dcterms:created>
  <dcterms:modified xsi:type="dcterms:W3CDTF">2023-04-08T23:43:00Z</dcterms:modified>
</cp:coreProperties>
</file>